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>Table S3. All genes showing significant (adj p&lt;0.05) and more than 2-fold upregulation, in comparison with healthy controls, in uteri from animals diagnosed with uterine bacterial infection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5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23"/>
        <w:gridCol w:w="1279"/>
        <w:gridCol w:w="1874"/>
        <w:gridCol w:w="696"/>
        <w:gridCol w:w="656"/>
      </w:tblGrid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Gene Tit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 xml:space="preserve">Gene 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Symbo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ID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Fold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color w:val="000000"/>
                <w:sz w:val="16"/>
              </w:rPr>
            </w:pPr>
            <w:r>
              <w:rPr>
                <w:b/>
                <w:color w:val="000000"/>
                <w:sz w:val="16"/>
              </w:rPr>
              <w:t>chang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16"/>
              </w:rPr>
            </w:pPr>
            <w:r>
              <w:rPr>
                <w:b/>
                <w:sz w:val="16"/>
              </w:rPr>
              <w:t>adj.P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b/>
                <w:sz w:val="16"/>
              </w:rPr>
              <w:t>Val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retory leukocyte peptidase inhibi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PI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16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4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10.1.S2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4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hingomyelin phosphodiesterase, acid-like 3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MPDL3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9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 calcium binding protein A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A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8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0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feron induced transmembrane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FITM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68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7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g lambda chain V region 4A precurs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06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4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9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g kappa chain C region, B alle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75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195.14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sulin-like growth factor binding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GF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0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Ig heavy chain V-III region VH26 precursor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LOC490894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556.3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staglandin-endoperoxide synth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G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4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8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um amyloid A protein /// serum amyloid A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44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5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 calcium binding protein A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A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85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6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aptoglobin-related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P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45.2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6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Immunoglobulin lambda-like polypeptide 1 precursor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755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465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glyc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RG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7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mmunoglobulin iota chain prepro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64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465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0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Ig lambda chain V-I region BL2 precursor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70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9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42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8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ssue factor pathway inhibito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FPI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9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8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X-C motif) ligand 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XCL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9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7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rix metallopeptidase 1 (interstitial collagen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M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16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4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5a recep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5A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3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5 molecule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5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95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 fragment of IgG, high affinity Ia, receptor (CD64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GR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crophage receptor with collagenous structur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RCO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1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0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mall inducible cytokine A23 precursor (CCL23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60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3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0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utrophil cytosolic facto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F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80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9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48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4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56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8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yloxyacyl hydrolase (neutrophi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OA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81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7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rombospondin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BS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2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1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X-C motif) ligand 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XCL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590.1.S2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1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Small inducible cytokine A4 precursor (CCL4)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60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334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0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g kappa chain V-II region RPMI 6410 precurs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149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613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0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rix metallopeptidase 9 (gelatinase B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MP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9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ectin 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33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8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ormal mucosa of esophagus specific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28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306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8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pase 4, apoptosis-related cysteine peptid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8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8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mmunoglobulin J ch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16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2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reted phospho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24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63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6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64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X-C motif) ligand 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XCL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14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7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sminogen activator inhibitor typ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PINE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9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5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ptidase inhibitor 3, skin-derived (SKALP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15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ormal mucosa of esophagus specific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28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8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cyte cytosolic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C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36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enerating islet-derived 3 gamm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3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73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 fragment of IgG, low affinity IIIa, receptor (CD16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GR3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25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mbrane-spanning 4-domains, subfamily A, member 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4A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22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, H+/K+ transporting, nongastric, alpha poly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12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8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1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anched chain aminotransferase 1, cytosoli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CA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87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mbigin homolo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34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2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owth associated protein 4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P4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84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1, q subcomponent, C ch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1Q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92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doplan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P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4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0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 receptor, type I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22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YRO protein tyrosine kinase binding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YRO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3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9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-platelet basic protein (chemokine (C-X-C motif) ligand 7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4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ctericidal/permeability-increasing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PI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05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gf-like module containing, mucin-like, hormone receptor-like sequence 2 isoform 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489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4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Ig lambda chain V-III region LOI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LOC486394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8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scular cell adhesion molecul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CA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62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26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8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6 (interferon, beta 2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08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ridine phosphoryl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P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02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1, q subcomponent, A ch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1Q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56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7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annose receptor, C type 1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71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6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pping protein (actin filament), gelsolin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P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50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sozyme (renal amyloidosis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Z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9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tidine deami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51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M domain, SH3 domain and nuclear localization signals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MS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89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lograft inflammatory fac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I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36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79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6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agulation factor XIII, A1 poly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13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3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cotropic viral integration site 2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VI2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45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tochrome b-245, beta polypeptide (chronic granulomatous dise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B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51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doleamine-pyrrole 2,3 dioxy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DO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64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 receptor-like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RL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17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5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staglandin D2 receptor (DP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GD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64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onin, actin binding protein, 1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O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11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uton agammaglobulinemia tyrosine ki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T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4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cotinamide N-methyltransf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NM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9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g kappa chain V-II region 26-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139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5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4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ast cell antigen 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47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23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jor histocompatibility complex, class II, DQ alph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DQ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2.1.S2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-type lectin domain family 5, member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EC5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74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ggering receptor expressed on myeloid cells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E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2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g lambda chain V-IV region Bau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736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0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feron stimulated exonuclease gene 20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SG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91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 GTPase activating protein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HGAP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93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ree fatty acid recepto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FA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41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ersica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CA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59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mopoietic cell ki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C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5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-type lectin domain family 2, member 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EC2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933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cyte cytosolic protein 1 (L-plasti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C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021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thepsin 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S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76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oxyribonuclease I-lik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NASE1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0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R degradation enhancer, mannosidase alpha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DE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3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44 molecule (Indian blood group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4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00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uanylate binding protein 1, interferon-inducible, 67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81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um amyloid A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173.2.A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thepsin 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S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52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ynurenine 3-monooxygenase (kynurenine 3-hydroxyl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MO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03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rix metallopeptidase 13 (collagenase 3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MP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15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sosomal multispanning membrane protein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PTM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00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 (facilitated glucose transporter), member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A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13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grin, beta 2 (complement component 3 receptor 3 and 4 subuni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GB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3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35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M metallopeptidase with thrombospondin type 1 motif,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MT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32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53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5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24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peroxide dismutase 2, mitochondria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3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MP metallopeptidase inhibi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M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8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olipoprotein 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O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86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ia maturation factor, gamm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MF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31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 protein-coupled receptor 6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R6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53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8 binding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8B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51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jor histocompatibility complex, class II, DQ bet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DQ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1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agulation factor II (thrombin) receptor-lik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2R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03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TPase, IMAP family member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IMAP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82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HC class II DR alpha ch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DR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2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8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ytochrome P450 4F3 (CYPIVF3) (Leukotriene-B(4) omega-hydroxyl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486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42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2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42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factor properd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3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rmatopon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P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46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rdner-Rasheed feline sarcoma viral (v-fgr) oncogene homolo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G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86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 (facilitated glucose transporter)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A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25.1.S2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46, memb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46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rix metallopeptidase 7 (matrilysin, uterin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MP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2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sminogen activator, urokinase recep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U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0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68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6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37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pase 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45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7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20, member RAS oncogene famil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2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16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s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4880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0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10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, be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cobalamin I (vitamin B12 binding protein, R binder family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18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ermitin family homolog 3 (Drosophil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ERMT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54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HC class I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7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52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 GTPase activating protein 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HGAP1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16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f-like module containing, mucin-like, hormone receptor-lik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MR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91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 protein-coupled receptor 1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R1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24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mor necrosis factor (ligand) superfamily, member 13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FSF13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03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yrin repeat domain 2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RD2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03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nascin 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11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sic leucine zipper transcription factor, ATF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T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06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9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ired immunoglobin-like type 2 receptor alph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LR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37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achidonate 5-lipoxygenase-activating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OX5A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8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uanine nucleotide binding protein (G protein), gamma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NG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56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oll-like recepto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L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8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kocyte immunoglobulin-like receptor, subfamily B (with TM and ITIM domains), memb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LRB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83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HLA class II histocompatibility antigen, gamma chain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32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33.3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nterferon-induced transmembrane protein 3 (Interferon-inducible protein 1-8U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93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43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43A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55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pply1 homolog (zebrafish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PPLY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1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 calcium binding protein A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4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-cell surface glycoprotein CD1a precursor (CD1a antige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84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81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ectin P (granule membrane protein 140kDa, antigen CD62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34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YN binding protein (FYB-120/130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Y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4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staglandin E synth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GE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5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 family GTP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93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37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3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50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ptidyl arginine deiminase, type IV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DI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17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cystic fibrosis transmembrane conductance regulator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T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18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tty acid binding protein 5-lik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BP5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FAIP3 interacting protein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I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1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acylglycerol O-acyltransferase homolog 2 (mou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GA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3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rathyroid hormone-like hormon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HL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5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Glutathione S-transferase theta 2 (GST class-theta 2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755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36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factor D (adipsi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38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8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yl-Coenzyme A oxidase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OX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49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 rich repeat containing 2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RC2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91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1 (glutamate/neutral amino acid transporter), membe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1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88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HC class II DLA DRB1 beta ch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DR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FXYD domain-containing ion transport regulator 5 precursor (Dysadheri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66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94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cyte antigen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58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38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3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1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cyte antigen 9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9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1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tty acid desatur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D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51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cellular adhesion molecul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CA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4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86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8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29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3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3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7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basement membrane-induced gen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06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91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nker for activation of T cells family, memb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6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leen tyrosine ki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Y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4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protein associated with glycosphingolipid microdomains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28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31, member RAS oncogene famil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3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6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family with sequence similarity 20, member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45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16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ydroxysteroid (11-beta) dehydroge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SD11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53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factor 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84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enosine deami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94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dogen 2 (osteonidoge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44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ckkopf homolog 3 (Xenopus laevis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K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4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or of G-protein signaling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G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57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53D5.1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015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8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cyte antigen 8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8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47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sminogen activator, uroki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U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umica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U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19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6 (amino acid transporter), member 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6A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95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-type lectin domain family 12, member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EC12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47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7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lesterol 25-hydroxyl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25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94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40 molecule, TNF receptor superfamily member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4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utrophil cytosolic factor 4, 40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F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7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bohydrate (N-acetylglucosamine 6-O) sulfotransferas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ST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91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lipid scrambl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SC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01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AD (Asp-Glu-Ala-Asp) box polypeptide 6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DX6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22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jor histocompatibility complex, class II, DM alph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LA-DM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29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receptor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R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30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cription factor E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FE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7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1, q subcomponent, B ch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1Q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85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-related C3 botulinum toxin substrate 2 (rho family, small GTP binding protein Rac2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5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 (facilitated glucose transporter), member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A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83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roblast activation protein, alph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27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glutathione S-transferase, pi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600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6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dherin 11, type 2, OB-cadherin (osteoblas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H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58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8 (interferon-gamma-inducing factor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retinoic acid receptor responder (tazarotene induced) 1 isoform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2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14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giopoietin-lik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GPTL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32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tilage oligomeric matrix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54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rting nexin 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NX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0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yloid beta (A4) precursor protein-binding, family B, member 1 interacting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BB1I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4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syl oxidase-lik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X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31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ual specificity phosphatase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USP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84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state transmembrane protein, androgen induced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MEP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23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I pathogenesis-related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IP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134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tyrosine interaction domain containing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275.2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-rich alpha-2-glyco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04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hydrogenase/reductase (SDR family) member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HRS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68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rfactant protein 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FTP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14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RO1-like (S. cerevisia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RO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74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, non-receptor type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N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32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iliverdin reductase B (flavin reductase (NADPH)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LVR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56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11 (proton-coupled divalent metal ion transporters),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11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57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v 1 guanine nucleotide exchange fac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V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42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atic vessel endothelial hyaluronan recep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V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22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mor necrosis factor, alpha-induced protein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FAIP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42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X-C motif) recepto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XCR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57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-set and immunoglobulin domain containing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SIG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43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F3 interacting protein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F3I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5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46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46A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9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heparan sulfate (glucosamine) 3-O-sulfotransferase 3A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S3ST3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38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or of G-protein signaling 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GS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58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4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17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grin, beta 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GB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96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thanolamine 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TN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1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ctonucleotide pyrophosphatase/phosphodiester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P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1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oll-like recep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L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8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17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17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51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, receptor type, 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R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63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paran sulfate (glucosamine) 3-O-sulfotransferase 3B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S3ST3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40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n related protein 2/3 complex, subunit 1B, 41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PC1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20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ndroitin sulfate synthas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SY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6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asome (prosome, macropain) subunit, beta type, 8 (large multifunctional peptidase 7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SMB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98.1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ul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BL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2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X-C motif) ligand 13 (B-cell chemoattractan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XCL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73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-cell immunoglobulin and mucin domain containing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MD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9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6-phosphofructo-2-kinase/fructose-2,6-biphosphatas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FKFB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18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receptor subfamily 1, group H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R1H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94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ase, serine, 2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SS2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53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ystallin, gamma 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YG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90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owth differentiation factor 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DF1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91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factor of kappa light polypeptide gene enhancer in B-cells inhibitor, ze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FKBIZ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1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ridging integrato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I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49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80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8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96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HLA class II histocompatibility antigen, DM beta chain precursor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782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5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protein associated with glycosphingolipid microdomains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3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I pathogenesis-related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IP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29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S (alph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23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nnosidase, alpha, class 1A,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N1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3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agulation factor III (thromboplastin, tissue factor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54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f-like module containing, mucin-like, hormone receptor-like 4 pseudogen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MR4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13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pioid growth factor receptor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GFR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78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shi, von Willebrand factor type A, EGF and pentraxin domain containing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VE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31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inoic acid receptor responder (tazarotene induced)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RRES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21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pin peptidase inhibitor, clade G (C1 inhibitor),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PIN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56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'-5'-oligoadenylate synthetase 2, 69/71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09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erine/threonine protein kinase MASK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9214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38.1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kinase C, be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KC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98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factor 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01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immunity-related GTPase family, cinem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687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61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ony stimulating factor 2 receptor, alpha, low-affinity (granulocyte-macrophag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F2R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24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HC class I DLA-12 /// MHC class I DLA-8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12 /// dla8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9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yndeca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D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25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M metallopeptidase with thrombospondin type 1 motif,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MTS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58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ngiopoietin-like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705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7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 fragment of IgE, high affinity I, receptor for; alpha poly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ER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6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X dimerization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X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9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, receptor type, 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R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48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iglyca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G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63.1.S2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-type lectin domain family 4, member 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EC4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4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4025-P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17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525.2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-cell, immune regulator 1, ATPase, H+ transporting, lysosomal V0 subunit A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IR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35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xokinase 3 (white cel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3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grin, alph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G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20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anzyme B (granzyme 2, cytotoxic T-lymphocyte-associated serine esterase 1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ZM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33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lipase A2, group VII (platelet-activating factor acetylhydrolase, plasm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2G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0 receptor, be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0R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77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33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1, r subcomponen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1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589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mma-glutamyl hydrolase (conjugase, folylpolygammaglutamyl hydrol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G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2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culoviral IAP repeat-containing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IRC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37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lagen, type V, alpha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5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9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lipase C, gamma 2 (phosphatidylinositol-specific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CG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60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iomed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D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60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4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4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03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ast cell-expressed membrane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54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02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 protein-coupled receptor 137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R137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33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onoamine oxidase 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O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29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syl oxid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1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almodulin-lik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35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72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traspanin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SPAN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02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ferr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21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f-like module containing, mucin-like, hormone receptor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M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38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INL1A complex locu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CO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49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sist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02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hosphatidylinositol 3,4,5-trisphosphate-dependent Rac exchanger 1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59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4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MP metallopeptidase inhibito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IM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9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agulation factor II (thrombin) recep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2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6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22 receptor, alpha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22R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collagen C-endopeptidase enhance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COLC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16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yruvate dehydrogenase kinase, isozym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24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hydropyrimidine dehydro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PY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0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6 (lymphocyte chemoattractant factor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37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yl-CoA thioesterase 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OT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69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centa-specific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C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ectin 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6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K-associated protein 1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CKAP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21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yl-CoA synthetase long-chain family membe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SL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68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39 (zinc transporter), member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39A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90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[Pyruvate dehydrogenase [lipoamide]] kinase isozyme 1, mitochondrial precurs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45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tokine receptor-like facto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LF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3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209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20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49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4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45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45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69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cotinamide phosphoribosyltransf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MP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34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YD and CARD domain containin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YCAR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78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jor facilitator superfamily domain containing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FS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47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sic leucine zipper transcription factor, ATF-lik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TF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1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ipose differentiation-related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F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33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xovirus (influenza virus) resistance 2 (mou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X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 GTPase activating protein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HGAP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0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cine rich repeat containing 8 family, member 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RC8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93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lagen, type IV, alph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4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0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reted protein, acidic, cysteine-rich (osteonecti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AR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3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collagen C-endopeptidase enhanc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COLCE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7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bonic anhydrase IV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0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lagen, type XV, alph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15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65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tathione S-transferase M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ST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23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doglin (Osler-Rendu-Weber syndrome 1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09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 receptor antagonis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R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9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ptidoglycan recognition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GLYR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44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tty acyl CoA reduct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7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ioredoxin domain containing 1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XNDC1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6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176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176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91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perm specific antige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648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89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8 receptor accessory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8RA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cium regulated heat stable protein 1, 24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HS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104.2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steine-rich protein 1 (intestin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I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267.3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thepsin 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S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54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gnal-regulatory protein alph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RP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06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nexin A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X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57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 fragment of IgE, high affinity I, receptor for; gamma poly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CER1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9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forming growth factor, beta receptor II (70/80kD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GFB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10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lfat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L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36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AD (Asp-Glu-Ala-Asp) box polypeptide 3, X-linke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DX3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00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A domain family membe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AD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83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response gene to complement 3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53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20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FY family membe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FY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84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ine/threonine kinase 17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K17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65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pase, hepati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P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28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K506 binding protein 1A, 12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KBP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11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cyte enhancer factor 2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F2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07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y (ADP-ribose) polymerase family, member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RP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14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ehyde dehydrogenase 1 family, member L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H1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40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umor necrosis factor receptor superfamily, member 14 (herpesvirus entry mediator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NFRSF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22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ultiple EGF-like-domains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GF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2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id-restricted membrane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RM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81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tamate-cysteine ligase, modifier subuni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CL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7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80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8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24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ptidase M20 domain containing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M20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5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line-serine-threonine phosphatase interacting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STPI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02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-type lectin domain family 4, member 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EC4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5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-ral simian leukemia viral oncogene homolog A (ras related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L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73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sminogen activator, tissu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31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5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embrane cofactor protein isoform 12 precurs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36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50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erile alpha motif domain containing 9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MD9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92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telet derived growth factor 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GF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01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lfactomedin-like 2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LFML2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8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asome (prosome, macropain) subunit, beta type, 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SMB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13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modulin 3 (phosphorylase kinase, delt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M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08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43, memb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43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89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ronectin type III domain containing 3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NDC3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61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ul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BL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42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mplement component 1, s subcomponen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1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22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nnosyl (alpha-1,3-)-glycoprotein beta-1,4-N-acetylglucosaminyltransferase, isozyme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GAT4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34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MP responsive element modula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E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5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ropomyosin 1 (alph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87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21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sic helix-loop-helix domain containing, class B,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HLHB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lk fat globule-EGF factor 8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FGE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0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sulin induced gen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SI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02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-domain binding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pin peptidase inhibitor, clade F,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PIN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35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or of G-protein signaling 1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GS1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33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ckstr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82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p junction protein, alpha 5, 40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J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79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mbrane protein, palmitoylated 1, 55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P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00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naJ (Hsp40) homolog, subfamily C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NAJC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320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5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ketol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K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68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or of G-protein signaling 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GS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42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lenoprotein X,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P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79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ydroxysteroid (17-beta) dehydrogenase 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SD17B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97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on Willebrand fac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W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248 molecule, endosial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24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42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3-oxo-5-beta-steroid 4-dehydro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09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32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v 3 guanine nucleotide exchange fac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VAV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5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, receptor type, 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R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9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-activated protein kin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KAP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56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sulin-like growth factor binding protein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GFB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66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thepsin 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S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45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cinoembryonic antigen-related cell adhesion molecule 2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ACAM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98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rmatan sulfate epim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SE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509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factor (erythroid-derived 2), 45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FE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80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 domain containing 1, with ZNF doma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D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4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sulin-like growth factor 2 mRNA binding protein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GF2B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0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feron gamma receptor 2 (interferon gamma transducer 1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FNG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736.1.A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lindromatosis (turban tumor syndrom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L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38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retogranin II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CG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19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Z and LIM doma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LI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93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1-acylglycerol-3-phosphate O-acyltransferase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GPAT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318.2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bohydrate (chondroitin 4) sulfotransferase 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ST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81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toxin beta (TNF superfamily, member 3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T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CL2/adenovirus E1B 19kDa interacting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NI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50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mmediate early respons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ER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86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-acylsphingosine amidohydrolase (acid ceramidase)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SAH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2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ony stimulating factor 3 receptor (granulocyt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F3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9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rc kinase associated phospho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KA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92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sosomal-associated membrane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31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1 (neutral amino acid transporter), member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1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22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clin L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N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91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Ly6-B antigen gen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1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27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macrophage expressed gen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96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35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taminyl-peptide cyclotransf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QPC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1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M metallopeptidase domain 2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AM2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36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pstein-Barr virus induced gen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BI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18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emokine (C-C motif) ligand 1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L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5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3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oactosin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968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53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feron regulatory fac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R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30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3 beta-galactoside alpha-2,3-sialyltransferase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3GAL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49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aud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D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60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exin domain containing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XD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0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ferritin, light polypeptide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T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601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DP-glucose ceramide glucosyltransf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GC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4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allothionein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T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27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24 related gene family, member A (S. cerevisia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C24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4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leen focus forming virus (SFFV) proviral integration oncogene spi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I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80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eta-2-microglobul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2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05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lipase A2, group XII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2G12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24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oxyribonuclease II, lysosomal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NASE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3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olase 1, (alph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O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13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rix metallopeptidase 2 (gelatinase A, 72kDa gelatinase, 72kDa type IV collagen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M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8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pase 8, apoptosis-related cysteine peptid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SP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87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-conjugating enzyme E2 variant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E2V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52.1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x1 homolog (mouse)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X1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49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grammed cell death 1 ligand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CD1LG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08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uanylate binding protein family, member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BP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93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roid-lipofuscinosis, neuronal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n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53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C receptor, endothelial (EPCR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C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74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ronect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07.3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grin, alpha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GA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18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ormin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MN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35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 association (RalGDS/AF-6) domain family (N-terminal) member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SF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74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ibrill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B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06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AM domain containing 1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AMD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62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erine/threonine kinase 22 substrat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89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2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AN1-type domain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FAND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1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eloid cell nuclear differentiation antige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ND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58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P2 associated 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62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95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ydrogen voltage-gated channel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VC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0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n binding LIM protein family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LIM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26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yndecan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DC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20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ducin-like enhancer of split 4 (E(sp1) homolog, Drosophil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LE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41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5-hydroxytryptamine (serotonin) receptor 2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TR2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4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ndothelin receptor type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DNR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matological and neurological expressed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7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ytanoyl-CoA 2-hydroxylase interacting protein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YHIP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92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lagen, type IV, alpha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4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0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rting nexin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NX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1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ccinate recep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CN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55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 protein-coupled receptor 8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R8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72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hosphoglycerate 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630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48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inositide-3-kinase adaptor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K3A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03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chloride intracellular channel 1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I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38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M and cysteine-rich domains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MC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34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telet/endothelial cell adhesion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CA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2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 homolog gene family, member 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4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trix-remodelling associated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XR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42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 type 13A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13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7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16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16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59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rc-like-adap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6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, H+ transporting, lysosomal 56/58kDa, V1 subunit B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6V1B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82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inin, alpha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9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thepsin K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TS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8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achidonate 5-lipoxy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OX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118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T3 beta-galactoside alpha-2,3-sialyltransferas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95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2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300 molecule-like family member f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300L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83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cobalamin II; macrocytic anemi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C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8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2',5'-oligoadenylate synthetase 1, 40/46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191.1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iacylglycerol lipase, be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AGL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77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39 (zinc transporter), member 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39A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85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lgi transport 1 homolog B (S. cerevisia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OLT1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03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9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ient receptor potential cation channel, subfamily V, memb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PV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59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P1B, member of RAS oncogene famil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P1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0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ine hydroxymethyltransferase 2 (mitochondria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M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30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tty acid desaturas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ADS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5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ukaryotic translation initiation factor 4E binding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IF4E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96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ress 70 protein chaperone, microsome-associated, 60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C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ylsulfatase family, member J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SJ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89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-conjugating enzyme E2, J1 (UBC6 homolog, yeas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E2J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66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15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15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9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or of G-protein signaling 2, 24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GS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8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ukocyte-associated immunoglobulin-like recep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I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85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HC class I DLA-1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99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90A /// hypothetical LOC4905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CCDC90A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5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iemann-Pick disease, type C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P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9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dicator of cytokinesis 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OCK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86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59 molecule, complement regulatory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5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65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ripherin 2 (retinal degeneration, slow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PH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20.1.S2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TB and CNC homology 1, basic leucine zipper transcription fac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ACH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8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gulator of G-protein signaling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GS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1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inoadipate aminotransf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ADA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38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CDD-inducible poly(ADP-ribose) polym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67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56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inolevulinate, delta-, synth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A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38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7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NN/MADD domain containing 4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NND4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38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ual adaptor of phosphotyrosine and 3-phosphoinositides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AP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52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lo-like kinase 3 (Drosophil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76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protein convertase subtilisin/kexin type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CSK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028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sectin 1 (SH3 domain protei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SN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68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ipopolysaccharide-induced TNF factor /// similar to LPS-induced TN fac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LITAF 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87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yrosine 3-monooxygenase/tryptophan 5-monooxygenase activation protein, gamma poly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YWHA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08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lic enzyme 1, NADP(+)-dependent, cytosoli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7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gnal transducer and activator of transcription 1, 91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08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P2 actin-related protein 2 homolog (yeas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R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75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 interacting lysosomal protein-lik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LPL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09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xysterol binding protein-lik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SBP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19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32066-PB, isoform 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204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64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ase, Na+/K+ transporting, beta 3 poly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1B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98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38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bil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70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umen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U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02.3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uregul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RG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04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yl-CoA synthetase short-chain family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S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75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olipoprotein B mRNA editing enzyme, catalytic polypeptide-like 3H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OBEC3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2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-conjugating enzyme E2H (UBC8 homolog, yeas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E2H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14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-acetylneuraminate pyruvate lyase (dihydrodipicolinate synth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P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38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TP citrate ly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LY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2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R1 gene homolog A (S. cerevisia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AR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06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HC class I DLA-12 /// MHC class I DLA-64 /// MHC class I DLA-8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LA-1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8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omplement C4 precurs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172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9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uanine nucleotide binding protein (G protein), gamma 1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NG1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31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16, member 13 (monocarboxylic acid transporter 13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16A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73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jor vault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V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29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BC1 domain family, member 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BC1D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1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crofibrillar-associated protein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FA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8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50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utative MAPK activating protein PM20,PM21 isoform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5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402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7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7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5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BTB (POZ) domain containing 1 isoform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05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69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oll-like recepto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LR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 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K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95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cellular adhesion molecul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CAM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3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n binding LIM protein family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LIM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057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inositide-3-kinase, catalytic, delta poly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IK3C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18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ridine-cytidine kin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C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83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fasting-inducible integral membrane protein TM6P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32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75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-domain kinase binding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KB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26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TG family, memb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BTG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8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 p21 protein activato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A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3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D(P)H dehydrogenase, quinon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QO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82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 calcium binding protein A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100A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94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16, member 3 (monocarboxylic acid transporter 4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16A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06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ng finger protein 19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F19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27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IMA (never in mitosis gene a)-related expressed kinase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K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97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glycerate mutase 1 (brain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GA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30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9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hioredoxin (ATL-derived factor) (ADF) (Surface associated sulphydryl protein) (SASP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479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92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dicator of cytokinesis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OC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97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shi-repeat-containing protein, X-linked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RPX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7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ma domain, seven thrombospondin repeats (type 1 and type 1-lik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MA5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83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4 L six family member 18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4SF18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8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6 (alpha-N-acetyl-neuraminyl-2,3-beta-galactosyl-1,3)-N-acetylgalactosaminide alpha-2,6-sialyltransferas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6GALNAC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7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collagen-proline, 2-oxoglutarate 4-dioxygenase (proline 4-hydroxylase), alpha polypeptide 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4H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48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ony stimulating factor 1 recep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F1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89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n related protein 2/3 complex, subunit 5, 16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PC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60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glutathione S-transferase, theta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755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27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 homolog gene family, member G (rho G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HO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89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 kinas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2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2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eorin, glial cell differentiation regulator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TRN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29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thylmalonic encephalopathy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TH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07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sophosphatidylcholine acyltransfer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PCA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83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-protein signaling modulator 3 (AGS3-like, C. elegans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PSM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00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97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9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0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US1 checkpoint homolog (S. pomb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U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0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TPase, IMAP family member 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IMAP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15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8B, member RAS oncogene famil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B8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2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kinase, cAMP-dependent, regulatory, type I, alpha (tissue specific extinguisher 1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KAR1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99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8 alpha-N-acetyl-neuraminide alpha-2,8-sialyltransferas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8SI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27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biquitin-fold modifi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UFM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73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eukaryotic translation termination factor 1 (predicted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0871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1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-aminobutyrate aminotransfer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A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39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15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15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78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forming growth factor, bet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GF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50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yloid beta (A4) precursor prote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mmunoglobulin superfamily, member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GSF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42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inase insert domain receptor (a type III receptor tyrosine kin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D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04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atidylglycerophosphate synth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GS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91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tex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X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19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lipase A2, group IVA (cytosolic, calcium-dependen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A2G4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93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oes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S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42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atomer protein complex, subunit zeta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PZ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72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LR family, pyrin domain containing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LR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72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36 (proton/amino acid symporter), membe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36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728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feron gamma recep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FNG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5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-alpha (globulin) inhibitor H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IH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49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P, adenylate cyclase-associated protein 1 (yeas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16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ytoskeleton-associated protein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KA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73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AS/WASL interacting protein family,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IP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53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gnal transducing adaptor molecule (SH3 domain and ITAM motif)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M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04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glycerate 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G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4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ycyl-tRNA synthet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ARS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929.1.A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inc finger, AN1-type domain 2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ZFAND2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46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ndroitin sulfate N-acetylgalactosaminyltransfer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GALNAC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46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ctamase, be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CT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9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4 L six family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4S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23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gnaling lymphocytic activation molecule family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AM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51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ucin 5B, oligomeric mucus/gel-formin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UC5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59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30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30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94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otassium voltage-gated channel, Isk-related family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CNE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18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sulin-like growth factor binding protein 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GFBP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35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3 (nucleobase transporters), member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3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03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 guanyl releasing protein 3 (calcium and DAG-regulated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SGRP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7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owth factor receptor-bound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RB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7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 repeat doma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WD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4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/microtubule affinity-regulating 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R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423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RO1-like beta (S. cerevisia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RO1L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31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-acetylglucosaminidase, alpha-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AGLU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02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hydrolase domain containing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BH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36.3.S1_a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F4G domain containin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F4G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09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ycosyltransferase 25 domain containing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T25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836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51C4 olfactory receptor family 51 subfamily C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51C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86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 type IVA, member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4A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31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 kinase kinase kinas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4K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enkephal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N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2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ine/threonine kinase 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K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271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aryopherin alpha 4 (importin alpha 3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PNA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7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3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3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86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ctate dehydrogenase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DH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Tumor necrosis factor receptor superfamily member Fn14 precursor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073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1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Ferritin light chain 2 (Ferritin L subunit 2) (Ferritin subunit LG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974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0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cosidase, beta; acid (includes glucosylceramid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B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98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enylate cyclas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CY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15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loride intracellular channel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LIC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00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EAP family member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EAP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69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25 (mitochondrial carrier; phosphate carrier), member 2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25A2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51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disulfide isomerase family A, member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DIA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786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at eye syndrome critical region protein 1 isoform a precurs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424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093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gluconate dehydro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G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53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64 molecule, sialomuc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16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64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rting nexin 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NX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69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7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iosephosphate isomer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PI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53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gnal sequence receptor, alph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S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9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4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mphocyte antigen 7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7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10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ase, serine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SS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14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yrin repeat domain 1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KRD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14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bonuclease T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SE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8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5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C42 effector protein (Rho GTPase binding) 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C42EP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5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9K3 olfactory receptor family 9 subfamily K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9K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94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3 beta-galactoside alpha-2,3-sialyltransferase 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3GAL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27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enosine A2a recept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DORA2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81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ermatogenesis associated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PATA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62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7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septin 4 isoform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057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79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XYD domain containing ion transport regulator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XYD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325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3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38,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38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8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n related protein 2/3 complex, subunit 2, 34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RPC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53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3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olipid protein 2 (colonic epithelium-enriched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L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529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lagen, type XVI, alph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L16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10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hiamin pyrophospho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P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7319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lfat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ULF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39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iled-coil domain containing 50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CDC5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657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eptidylprolyl isomerase F (cyclophilin F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I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670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200 recepto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200R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49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ofructokinase, platelet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FK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684.2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hosphatase and tensin homolog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E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69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rnitine palmitoyltransferase 1C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PT1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63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inin, gamma 1 (formerly LAMB2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C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47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matopoietically expressed homeobox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HE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12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dd4 family interacting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DFI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83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5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G30152-P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833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5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bonuclease, RNase A family, 1 (pancreatic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NASE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18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anyl (membrane) aminopeptid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NPE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774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crotubule-associated protein tau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T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650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4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 domain binding glutamic acid-rich protein like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H3BGR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48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ll division cycle 42 (GTP binding protein, 25kDa) /// similar to cell division cycle 4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C4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19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 1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K1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23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thelicidin antimicrobial peptid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MP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5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yrosylprotein sulfotransfer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PST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28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CSD domain containing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CS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66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uclear factor, interleukin 3 regulate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FI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4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down-regulated by Ctnnb1, 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525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00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ptin receptor overlapping transcript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EPROT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9151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diator of cell motility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EMO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951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IT ligand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KITLG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013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gnal transducer and activator of transcription 5B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AT5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89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6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grin, alpha X (complement component 3 receptor 4 subunit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TGA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82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5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hosphoglycerate kinase 1 /// phosphoglycerate 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6305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63.1.A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proline-serine-threonine phosphatase interacting prote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175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68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olase A, fructose-bisphosphat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LDO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135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ysosomal-associated membrane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AM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30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reticul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R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277.1.A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eme oxygenase (decycling)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MOX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456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2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 xml:space="preserve">similar to Tyrosine-protein phosphatase non-receptor type substrate 1 precursor (SHP substrate-1) 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RP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474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1 to S phase transitio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SP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016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eurobeachin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8848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977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167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167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58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6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P2C, member of RAS oncogene family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AP2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875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3 receptor, alph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3R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86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3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CAP endocytosis associated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NECA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67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ultiple C2 domains, transmembran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CTP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81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4-hydroxyphenylpyruvate dioxyge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HPD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294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pping protein (actin filament) muscle Z-line, alpha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PZA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828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utaredoxin (thioltransfer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GLRX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025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6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ninjurin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0587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28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tyrosine phosphatase, non-receptor type 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TPN9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034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OD1 regulator of differentiation 1 (S. pomb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OD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46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2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myloid beta (A4) precursor-like prote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PLP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587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9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ucosa associated lymphoid tissue lymphoma translocation gen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LT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1840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7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in, bet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ACTB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258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3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scalc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ES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4651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5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ondroitin sulfate synth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HSY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653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1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21 protein (Cdc42/Rac)-activated kinase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AK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25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1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eticulon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TN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64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Type III iodothyronine deiodinase (Type-III 5deiodinase) (DIOIII) (Type 3 DI) (5DIII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259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45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98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atlastin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476044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2102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ystallin, beta B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RYBB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8332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8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urinergic receptor P2Y, G-protein coupled, 1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2RY1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50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9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93 molecul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D9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8676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5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itogen-activated protein kinase kinas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P2K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64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6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erine/threonine kinase 38 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TK38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740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2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olute carrier family 9 (sodium/hydrogen exchanger), member 6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LC9A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3988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rizzled homolog 2 (Drosophil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FZD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1807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5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6 superfamily member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6SF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0430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00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alpon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N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3003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42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rotein phosphatase 2, regulatory subunit B', gamma isoform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PPP2R5C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49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nterleukin 17F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IL17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4163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1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otrophin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TPN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597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1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-src tyrosine kinas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SK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7473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4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Reticulon protein 3 (Neuroendocrine-specific protein-like 2) (NSP-like protein II) (NSPLII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TN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36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similar to cytochrome b5 outer mitochondrial membrane precursor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LOC61094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5386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9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YKT6 v-SNARE homolog (S. cerevisia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YKT6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602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6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ibosomal protein L22-like 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RPL22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00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85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membrane protein 71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MEM7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549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82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ntrosomal protein 170kD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EP17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4199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9S10 olfactory receptor family 9 subfamily S-like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OR9S10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31.1.S1_x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13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GF-like repeats and discoidin I-like domains 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DIL3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13441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84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F homolog (Drosophila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OAF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0215.1.A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2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altase-glucoamylase (alpha-glucosidase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GAM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714.1.S1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yeloid cell leukemia sequence 1 (BCL2-related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MCL1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34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99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ransgelin 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TAGLN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.19077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24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ukaryotic translation initiation factor 5A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IF5A2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301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30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longation factor RNA polymerase II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ELL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22762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077</w:t>
            </w:r>
          </w:p>
        </w:tc>
      </w:tr>
      <w:tr>
        <w:trPr/>
        <w:tc>
          <w:tcPr>
            <w:tcW w:w="4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NN/MADD domain containing 2A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DENND2A</w:t>
            </w:r>
          </w:p>
        </w:tc>
        <w:tc>
          <w:tcPr>
            <w:tcW w:w="1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CfaAffx.6850.1.S1_s_at</w:t>
            </w:r>
          </w:p>
        </w:tc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2,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</w:rPr>
            </w:pPr>
            <w:r>
              <w:rPr>
                <w:sz w:val="16"/>
              </w:rPr>
              <w:t>0,0106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01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Xl24">
    <w:name w:val="xl24"/>
    <w:basedOn w:val="Normal"/>
    <w:qFormat/>
    <w:pPr>
      <w:spacing w:before="280" w:after="280"/>
    </w:pPr>
    <w:rPr>
      <w:rFonts w:ascii="Arial" w:hAnsi="Arial" w:cs="Arial"/>
      <w:b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3T13:41:00Z</dcterms:created>
  <dc:creator>Gunnar Pejler</dc:creator>
  <dc:description/>
  <cp:keywords/>
  <dc:language>en-US</dc:language>
  <cp:lastModifiedBy>Gunnar Pejler</cp:lastModifiedBy>
  <cp:lastPrinted>2009-06-02T15:40:00Z</cp:lastPrinted>
  <dcterms:modified xsi:type="dcterms:W3CDTF">2009-11-02T08:39:00Z</dcterms:modified>
  <cp:revision>11</cp:revision>
  <dc:subject/>
  <dc:title>Naturally occurring beacterial infection in female dogs causes upregulated expression of genes related to both innate and ada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